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Table S2. Pearson´s product moment correlation coefficient between TB alone, TB+HIV lateral models` residuals and non-HIV variables.</w:t>
      </w:r>
    </w:p>
    <w:p>
      <w:pPr>
        <w:pStyle w:val="Normal"/>
        <w:spacing w:lineRule="auto" w:line="480"/>
        <w:rPr/>
      </w:pPr>
      <w:r>
        <w:rPr>
          <w:lang w:val="en-US"/>
        </w:rPr>
        <w:t>Significant results are in boldfaces. p (df) refers to p-values and degrees of freedom. Only the results for more than 5 degrees of freedom are showed.</w:t>
      </w:r>
      <w:r>
        <w:rPr/>
        <w:t xml:space="preserve"> </w:t>
      </w:r>
    </w:p>
    <w:tbl>
      <w:tblPr>
        <w:tblW w:w="112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0"/>
        <w:gridCol w:w="1140"/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255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ntry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T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(df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(df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G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(df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P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(df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9-200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 (1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5 (1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7 (2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4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 (25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gladesh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5-199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7 (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1 (14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2-199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6 (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6 (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4 (6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-20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9 (6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-2012 H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3 (6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bodi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1-199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2 (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6 (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-20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5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1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8 (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7 (9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-2012 H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4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8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4 (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2 (9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3-199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8 (9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-20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 (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 (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 (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 (6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-20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6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 (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8 (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8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 (8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-2012 H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9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 (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 (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6 (8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4-198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9 (10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7-200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4 (1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9 (14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-20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7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3 (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8 (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6 (8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-2012 H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9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1 (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9 (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5 (8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heganista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-20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3 (1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2 (1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 (1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7 (9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-2012 H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2 (1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3 (1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9 (1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6 (9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onesi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4-198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 (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6 (11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-20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 (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7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2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2 (9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-2012 H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7 (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6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5 (9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nma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-20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3 (1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6 (1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7 (1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-2012 H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8 (1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1 (1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2 (1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istha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-20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8 (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9 (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1 (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4 (10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-2012 H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1 (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4 (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9 (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3 (10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in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-200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 (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3 (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2 (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1 (6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-2008 H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6 (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5 (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5 (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1 (6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2-198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7 (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9 (6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-200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 (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8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7 (8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-2007 H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7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7 (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9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7 (8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4-198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3 (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8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5-199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3 (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8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5-20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9 (1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7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5 (1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7 (9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5-2012 H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1 (1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5 (1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3 (15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Afric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4-198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5 (12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8-199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-199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-20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 (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7 (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5 (9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-2012 H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6 (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9 (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8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3 (9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ny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8-199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2 (8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1-20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7 (1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 (1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6 (1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7 (19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1-2012 H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95 (14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7 (1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 (1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4 (19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zambiqu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5-199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3 (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9 (5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1-2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8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7 (7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-20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 (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5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2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 (9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-2012 H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7 (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7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1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5 (9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mbabw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4-198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8 (7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4-198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9-200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3 (1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1 (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9 (1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 (14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9-2004 H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 (1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6 (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 (1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4 (13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-2012 H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 (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5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2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 (9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4-199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7 (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-199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_20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(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1 (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8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6 (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_2012 H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4 (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 (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2 (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D. Cong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-199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9 (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 (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5 (5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-20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-20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-2012 H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5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 (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2 (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3 (8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. R. Tanzani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-200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8 (1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9 (1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-2007 H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6 (1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7 (1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6(11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9-199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-20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9 (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3 (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4 (9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-2012 H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 (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7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1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 (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3 (10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mbabw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4-198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8 (7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4-198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9-200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3 (1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1 (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9 (1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 (14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9-2004 HI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 (1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6 (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 (1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4 (13)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0T18:57:00Z</dcterms:created>
  <dc:creator>Felipe Maurin</dc:creator>
  <dc:description/>
  <cp:keywords/>
  <dc:language>en-US</dc:language>
  <cp:lastModifiedBy>Felipe Maurin</cp:lastModifiedBy>
  <dcterms:modified xsi:type="dcterms:W3CDTF">2016-04-10T18:57:00Z</dcterms:modified>
  <cp:revision>1</cp:revision>
  <dc:subject/>
  <dc:title>Table S2</dc:title>
</cp:coreProperties>
</file>